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BCB" w:rsidRPr="00C440DE" w:rsidRDefault="00AF3BCB" w:rsidP="00AF3BCB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  <w:bookmarkStart w:id="0" w:name="_GoBack"/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>S1</w:t>
      </w:r>
      <w:r w:rsidRPr="00C440DE">
        <w:rPr>
          <w:rStyle w:val="a9"/>
          <w:rFonts w:ascii="Times New Roman" w:hAnsi="Times New Roman" w:cs="Times New Roman" w:hint="eastAsia"/>
          <w:sz w:val="18"/>
          <w:szCs w:val="18"/>
        </w:rPr>
        <w:t>6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a9"/>
          <w:rFonts w:ascii="Times New Roman" w:hAnsi="Times New Roman" w:cs="Times New Roman"/>
          <w:sz w:val="18"/>
          <w:szCs w:val="18"/>
        </w:rPr>
        <w:t>Fig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.</w:t>
      </w:r>
      <w:proofErr w:type="gram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Sequence alignment of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shikimat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O-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hydroxycinnamoyltransfera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proteins from 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, and p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hylogenetic relationships of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shikimat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O-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hydroxycinnamoyltransfera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proteins from 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.</w:t>
      </w:r>
      <w:proofErr w:type="gramEnd"/>
    </w:p>
    <w:bookmarkEnd w:id="0"/>
    <w:p w:rsidR="00AF3BCB" w:rsidRPr="00AF3BCB" w:rsidRDefault="00AF3BCB" w:rsidP="00AF3BCB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</w:p>
    <w:p w:rsidR="00AF3BCB" w:rsidRPr="006A33F0" w:rsidRDefault="00AF3BCB" w:rsidP="00AF3BC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sz w:val="18"/>
          <w:szCs w:val="18"/>
        </w:rPr>
      </w:pP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XP_0102655 : ------------------------------------------------------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EST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T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DLV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XP_0022689 : ------------------------------------------------------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EST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DLV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XP_0166888 : ---MHWNTS-------------------FSLKKK----------TQRPEKAKSKPILFPPVDPTST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EST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DLV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6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XP_0124454 : MELSIWFRF-------------------FGRKMIGVVNVISLIFNNTLNQAKSKPILFPPVDPTST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EST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DLV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NP_0013139 : MPLLFALPFSTLILFQVLLQSSPQCSPPFSPTPLPFFCSSSSFAFTSDLQAKSKPILFPPVDPTST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EST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DLV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0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XP_0166888 : ------------------------------------------------------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EST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DLV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XP_0124454 : ------------------------------------------------------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EST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DLV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ACC63882.p : ------------------------------------------------------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EST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DLV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XP_0110205 : ------------------------------------------------------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EST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DLV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465|c1_g : ------------------------------------------------------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EST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DLV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MI6nV4ESTMV PA ETP r LWN NVDLVVP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02655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PSVYFY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PFYP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K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RIEI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V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GDFAPTMELKQL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Y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022689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PSVYFY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PFYP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RIEID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V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GDFAPTLELRQL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Y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6688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PSVYFY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PFYP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K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RIEID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V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GDFAPTLELRQL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Y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6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24454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PSVYFY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PFYP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K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RIEID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V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GDFAPTLELRQL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Y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NP_0013139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PSVYFY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PFYP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K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RIEID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V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GDFAPTLELRQL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Y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0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6688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PSVYFY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PFYP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K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RIEID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V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GDFAPTLELRQL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Y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24454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PSVYFY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PFYP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K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RIEID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V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GDFAPTLELRQL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Y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ACC63882.p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PSVYFY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PFYP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RIEID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V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GDFAPTLELKQL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Y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XP_0110205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PSVYFY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PFYP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RIEID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V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GDFAPTLELKQL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Y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46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PSVYFY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PFYPM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K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RIEID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GVL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GDFAPTLELRQL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Y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R HTPSVYFYRP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FFD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V6KEaLSKaLVPFYPMAgRL4RDeDGRIEI1Cn 2GVLFVeAeT SV6dDFGDFAPT6EL4QLIPtVDYSG Is3YpL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02655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LQ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C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GVGMQH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HFINTWS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LDLTIPPFIDRTLLRA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IEYQ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S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E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F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022689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LQ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C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GVGMQH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HFINTWS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LDITIPPFIDRTLLRA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IEY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PN------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2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6688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LQ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C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GVGMQH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HFINTWS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LDLTIPPFIDRTLLRA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Y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E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6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24454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LQ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C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GVGMQH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HFINTWS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LDLTIPPFIDRTLLRA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Y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E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NP_0013139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LQ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C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GVGMQH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HFINTWS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LDLTIPPFIDRTLLRA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Y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E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6688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LQ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C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GVGMQH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HFINTWS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LDLTIPPFIDRTLLRA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Y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E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24454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LQ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C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GVGMQH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HFINTWS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LDLTIPPFIDRTLLRA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Y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E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ACC63882.p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LQ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C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GVGMQH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HFVNTWS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LDLTIPPFIDRTLLRA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Y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E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10205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LQ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C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GVGMQH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HFVNTWS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LDLTIPPFIDRTLLRA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Y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E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46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LQ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KC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GVGMQH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HFINTWS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LDLTIPPFIDRTLLRA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Y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SQP----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K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L6LQ6T FKCGG SLGVGMQHH ADG SGLHF6NTWSDMaRGLD6TIPPFIDRTLLRARDpPqP FhH6EYQPpP 6K p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6 6F46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   *       360         *       380         *       4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02655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DQ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HVW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LYIATD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GYF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I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H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022689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DQ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S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HVW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MYIATD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GYF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V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H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2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6688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DQ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HVW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LYIATD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GYF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I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H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6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24454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DQ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HVW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LYIATD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GYF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I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H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NP_0013139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DQ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HVW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LYIATD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GYF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I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H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6688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DQ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HVW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LYIATD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GYF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I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H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24454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DQ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HVW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LYIATD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GYF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I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H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ACC63882.p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DQ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HVW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LYIATD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GYF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I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H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XP_0110205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DQ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HVW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LYIATD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GYF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I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H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46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DQ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HVW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MYIATD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GYF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I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H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3RDQLN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aK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N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6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SSYeM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GHVWRs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kARg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Q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3K6YIATDGR RLRP LPPGYFGNvIFTaTP6AVaG 6 SKP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YA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IH1aL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420         *       440         *       460         *       480         *       5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02655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RSALDYLELQPD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RGAHTFRCPNIGIT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FGWGRPIFMGPG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IS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 : 4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XP_0022689 : 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RSALDYLELQPD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RGAHTFRCPNIGITS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P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FGWGRPIFMGPG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IS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L : 42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6688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RSALDYLELQPD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RGAHTFRCPNLGIT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FGWGRPIFMGPG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IS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 : 46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24454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RSALDYLELQPD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RGAHTFRCPNLGIT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FGWGRPIFMGPG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IS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 : 4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NP_0013139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RSALDYLELQPD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RGAHTFRCPNLGIT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FGWGRPIFMGPG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IS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 : 4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6688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RSALDYLELQPD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RGAHTFRCPNLGIT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FGWGRPIFMGPG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IS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 : 4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24454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RSALDYLELQPD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RGAHTFRCPNLGIT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FGWGRPIFMGPG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IS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 : 4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ACC63882.p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RSALDFLELQPD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RGAHTFRCPNLGIT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FGWGRPIFMGPG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IS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I : 4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10205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RSALDFLELQPD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RGAHTFRCPNLGIT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FGWGRPIFMGPG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IS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M : 4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46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MRSALDYLELQPD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RGAHTFRCPNIGITS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FGWGRPIFMGPG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IS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I : 42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vRMD1eY6RSALD5LELQPDL3aLVRGAHTFRCPN6GITSWvRLPIhDADFGWGRPIFMGPGGI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EG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F 6PSp nDGs6s6AISLQ  HM 6F2K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02655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-- : 43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022689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42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6688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46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24454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4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NP_0013139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4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6688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43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24454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43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ACC63882.p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 : 43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XP_0110205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43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46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43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di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</w:p>
    <w:p w:rsidR="00AF3BCB" w:rsidRPr="006A33F0" w:rsidRDefault="00AF3BCB" w:rsidP="00AF3BC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sz w:val="18"/>
          <w:szCs w:val="18"/>
        </w:rPr>
      </w:pPr>
    </w:p>
    <w:p w:rsidR="00AF3BCB" w:rsidRPr="00C440DE" w:rsidRDefault="00AF3BCB" w:rsidP="00AF3BCB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  <w:r w:rsidRPr="006A33F0">
        <w:rPr>
          <w:rFonts w:ascii="Courier New" w:eastAsia="宋体" w:hAnsi="Courier New" w:cs="Courier New"/>
          <w:sz w:val="18"/>
          <w:szCs w:val="18"/>
        </w:rPr>
        <w:br w:type="page"/>
      </w:r>
    </w:p>
    <w:p w:rsidR="00AF3BCB" w:rsidRPr="00C440DE" w:rsidRDefault="00AF3BCB" w:rsidP="00AF3BCB">
      <w:pPr>
        <w:autoSpaceDE w:val="0"/>
        <w:autoSpaceDN w:val="0"/>
        <w:adjustRightInd w:val="0"/>
        <w:jc w:val="left"/>
        <w:rPr>
          <w:rStyle w:val="a9"/>
          <w:rFonts w:ascii="Times New Roman" w:hAnsi="Times New Roman" w:cs="Times New Roman"/>
          <w:bCs w:val="0"/>
        </w:rPr>
      </w:pPr>
    </w:p>
    <w:p w:rsidR="00AF3BCB" w:rsidRPr="006A33F0" w:rsidRDefault="00AF3BCB" w:rsidP="00AF3BCB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drawing>
          <wp:inline distT="0" distB="0" distL="0" distR="0" wp14:anchorId="0F7D048E" wp14:editId="4A248025">
            <wp:extent cx="2838450" cy="2476500"/>
            <wp:effectExtent l="0" t="0" r="0" b="0"/>
            <wp:docPr id="6" name="图片 6" descr="H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HS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F55" w:rsidRPr="00AF3BCB" w:rsidRDefault="006B7F55"/>
    <w:sectPr w:rsidR="006B7F55" w:rsidRPr="00AF3BCB" w:rsidSect="00AF3B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BCB" w:rsidRDefault="00AF3BCB" w:rsidP="00AF3BCB">
      <w:r>
        <w:separator/>
      </w:r>
    </w:p>
  </w:endnote>
  <w:endnote w:type="continuationSeparator" w:id="0">
    <w:p w:rsidR="00AF3BCB" w:rsidRDefault="00AF3BCB" w:rsidP="00AF3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BCB" w:rsidRDefault="00AF3BCB" w:rsidP="00AF3BCB">
      <w:r>
        <w:separator/>
      </w:r>
    </w:p>
  </w:footnote>
  <w:footnote w:type="continuationSeparator" w:id="0">
    <w:p w:rsidR="00AF3BCB" w:rsidRDefault="00AF3BCB" w:rsidP="00AF3B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6502"/>
    <w:multiLevelType w:val="hybridMultilevel"/>
    <w:tmpl w:val="6940536C"/>
    <w:lvl w:ilvl="0" w:tplc="139ED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74535D2B"/>
    <w:multiLevelType w:val="hybridMultilevel"/>
    <w:tmpl w:val="49ACA216"/>
    <w:lvl w:ilvl="0" w:tplc="51F6A3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9EF"/>
    <w:rsid w:val="006B7F55"/>
    <w:rsid w:val="00A429EF"/>
    <w:rsid w:val="00AF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BC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F3B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F3BC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AF3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F3BCB"/>
    <w:rPr>
      <w:sz w:val="18"/>
      <w:szCs w:val="18"/>
    </w:rPr>
  </w:style>
  <w:style w:type="paragraph" w:styleId="a4">
    <w:name w:val="footer"/>
    <w:basedOn w:val="a"/>
    <w:link w:val="Char0"/>
    <w:unhideWhenUsed/>
    <w:rsid w:val="00AF3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F3BC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F3BCB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AF3BC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AF3B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3BCB"/>
    <w:rPr>
      <w:sz w:val="18"/>
      <w:szCs w:val="18"/>
    </w:rPr>
  </w:style>
  <w:style w:type="numbering" w:customStyle="1" w:styleId="10">
    <w:name w:val="无列表1"/>
    <w:next w:val="a2"/>
    <w:semiHidden/>
    <w:rsid w:val="00AF3BCB"/>
  </w:style>
  <w:style w:type="paragraph" w:styleId="a6">
    <w:name w:val="Document Map"/>
    <w:basedOn w:val="a"/>
    <w:link w:val="Char2"/>
    <w:semiHidden/>
    <w:rsid w:val="00AF3BCB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AF3BCB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AF3BCB"/>
  </w:style>
  <w:style w:type="character" w:styleId="a7">
    <w:name w:val="Emphasis"/>
    <w:basedOn w:val="a0"/>
    <w:uiPriority w:val="20"/>
    <w:qFormat/>
    <w:rsid w:val="00AF3BCB"/>
    <w:rPr>
      <w:i/>
      <w:iCs/>
    </w:rPr>
  </w:style>
  <w:style w:type="character" w:styleId="a8">
    <w:name w:val="Intense Emphasis"/>
    <w:basedOn w:val="a0"/>
    <w:uiPriority w:val="21"/>
    <w:qFormat/>
    <w:rsid w:val="00AF3BCB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AF3BCB"/>
    <w:rPr>
      <w:b/>
      <w:bCs/>
    </w:rPr>
  </w:style>
  <w:style w:type="paragraph" w:styleId="aa">
    <w:name w:val="List Paragraph"/>
    <w:basedOn w:val="a"/>
    <w:uiPriority w:val="34"/>
    <w:qFormat/>
    <w:rsid w:val="00AF3BC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BC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F3B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F3BC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AF3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F3BCB"/>
    <w:rPr>
      <w:sz w:val="18"/>
      <w:szCs w:val="18"/>
    </w:rPr>
  </w:style>
  <w:style w:type="paragraph" w:styleId="a4">
    <w:name w:val="footer"/>
    <w:basedOn w:val="a"/>
    <w:link w:val="Char0"/>
    <w:unhideWhenUsed/>
    <w:rsid w:val="00AF3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F3BC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F3BCB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AF3BC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AF3B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3BCB"/>
    <w:rPr>
      <w:sz w:val="18"/>
      <w:szCs w:val="18"/>
    </w:rPr>
  </w:style>
  <w:style w:type="numbering" w:customStyle="1" w:styleId="10">
    <w:name w:val="无列表1"/>
    <w:next w:val="a2"/>
    <w:semiHidden/>
    <w:rsid w:val="00AF3BCB"/>
  </w:style>
  <w:style w:type="paragraph" w:styleId="a6">
    <w:name w:val="Document Map"/>
    <w:basedOn w:val="a"/>
    <w:link w:val="Char2"/>
    <w:semiHidden/>
    <w:rsid w:val="00AF3BCB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AF3BCB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AF3BCB"/>
  </w:style>
  <w:style w:type="character" w:styleId="a7">
    <w:name w:val="Emphasis"/>
    <w:basedOn w:val="a0"/>
    <w:uiPriority w:val="20"/>
    <w:qFormat/>
    <w:rsid w:val="00AF3BCB"/>
    <w:rPr>
      <w:i/>
      <w:iCs/>
    </w:rPr>
  </w:style>
  <w:style w:type="character" w:styleId="a8">
    <w:name w:val="Intense Emphasis"/>
    <w:basedOn w:val="a0"/>
    <w:uiPriority w:val="21"/>
    <w:qFormat/>
    <w:rsid w:val="00AF3BCB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AF3BCB"/>
    <w:rPr>
      <w:b/>
      <w:bCs/>
    </w:rPr>
  </w:style>
  <w:style w:type="paragraph" w:styleId="aa">
    <w:name w:val="List Paragraph"/>
    <w:basedOn w:val="a"/>
    <w:uiPriority w:val="34"/>
    <w:qFormat/>
    <w:rsid w:val="00AF3BC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3</Words>
  <Characters>7146</Characters>
  <Application>Microsoft Office Word</Application>
  <DocSecurity>0</DocSecurity>
  <Lines>59</Lines>
  <Paragraphs>16</Paragraphs>
  <ScaleCrop>false</ScaleCrop>
  <Company>微软中国</Company>
  <LinksUpToDate>false</LinksUpToDate>
  <CharactersWithSpaces>8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42:00Z</dcterms:created>
  <dcterms:modified xsi:type="dcterms:W3CDTF">2017-07-26T11:43:00Z</dcterms:modified>
</cp:coreProperties>
</file>